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555217" w14:textId="15A45043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b/>
          <w:bCs/>
          <w:lang w:val="en-US"/>
        </w:rPr>
      </w:pPr>
      <w:r w:rsidRPr="00437229">
        <w:rPr>
          <w:rFonts w:ascii="Times New Roman" w:hAnsi="Times New Roman" w:cs="Times New Roman"/>
          <w:b/>
          <w:bCs/>
          <w:lang w:val="en-US"/>
        </w:rPr>
        <w:t>Supplementary file: Songs used during the music therapy groups</w:t>
      </w:r>
    </w:p>
    <w:p w14:paraId="1DFF25FD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n-US"/>
        </w:rPr>
      </w:pPr>
    </w:p>
    <w:p w14:paraId="34D99F9C" w14:textId="3442E382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u w:val="single"/>
          <w:lang w:val="es-ES"/>
        </w:rPr>
      </w:pPr>
      <w:r w:rsidRPr="00437229">
        <w:rPr>
          <w:rFonts w:ascii="Times New Roman" w:hAnsi="Times New Roman" w:cs="Times New Roman"/>
          <w:u w:val="single"/>
          <w:lang w:val="es-ES"/>
        </w:rPr>
        <w:t>Boleros:</w:t>
      </w:r>
    </w:p>
    <w:p w14:paraId="1BCCFE1D" w14:textId="4A88B952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Piel canela</w:t>
      </w:r>
      <w:r w:rsidRPr="00437229"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Bobby Capó</w:t>
      </w:r>
    </w:p>
    <w:p w14:paraId="223D5B3B" w14:textId="7A3A5C26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Sabor a mi</w:t>
      </w:r>
      <w:r w:rsidRPr="00437229"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Álvaro Carrillo</w:t>
      </w:r>
    </w:p>
    <w:p w14:paraId="26E19EDB" w14:textId="2BEE0415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Bésame mucho</w:t>
      </w:r>
      <w:r w:rsidRPr="00437229"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Consuelo Velásquez</w:t>
      </w:r>
    </w:p>
    <w:p w14:paraId="389808C8" w14:textId="651F7138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Contigo aprendí</w:t>
      </w:r>
      <w:r w:rsidRPr="00437229"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Armando Manzanero</w:t>
      </w:r>
    </w:p>
    <w:p w14:paraId="3B95B699" w14:textId="02475826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Cosas como tú</w:t>
      </w:r>
      <w:r w:rsidRPr="00437229"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Armando Manzanero</w:t>
      </w:r>
    </w:p>
    <w:p w14:paraId="798AF288" w14:textId="0673DD49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 xml:space="preserve">Noches de Cartagena - Jaime </w:t>
      </w:r>
      <w:r w:rsidRPr="00437229">
        <w:rPr>
          <w:rFonts w:ascii="Times New Roman" w:hAnsi="Times New Roman" w:cs="Times New Roman"/>
          <w:lang w:val="es-ES"/>
        </w:rPr>
        <w:t>Echevarría</w:t>
      </w:r>
    </w:p>
    <w:p w14:paraId="79A9E40F" w14:textId="4AF6D6DD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Perfidia</w:t>
      </w:r>
      <w:r w:rsidRPr="00437229"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Alberto Domínguez Borrás</w:t>
      </w:r>
    </w:p>
    <w:p w14:paraId="059F0365" w14:textId="7A9DB59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El reloj</w:t>
      </w:r>
      <w:r w:rsidRPr="00437229"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Lucho Gatica</w:t>
      </w:r>
    </w:p>
    <w:p w14:paraId="242683B9" w14:textId="0F4C6E33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Noches de Bocagrande-</w:t>
      </w:r>
      <w:r w:rsidRPr="00437229"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 xml:space="preserve"> Trío Martino</w:t>
      </w:r>
    </w:p>
    <w:p w14:paraId="749819DC" w14:textId="022C5640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Sin ti</w:t>
      </w:r>
      <w:r w:rsidRPr="00437229"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Los Panchos</w:t>
      </w:r>
    </w:p>
    <w:p w14:paraId="0A24FBF8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Somos novios- Armando Manzanero</w:t>
      </w:r>
    </w:p>
    <w:p w14:paraId="29518D55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2251CA11" w14:textId="56822008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u w:val="single"/>
          <w:lang w:val="es-ES"/>
        </w:rPr>
      </w:pPr>
      <w:r w:rsidRPr="00437229">
        <w:rPr>
          <w:rFonts w:ascii="Times New Roman" w:hAnsi="Times New Roman" w:cs="Times New Roman"/>
          <w:u w:val="single"/>
          <w:lang w:val="es-ES"/>
        </w:rPr>
        <w:t>Vallenato:</w:t>
      </w:r>
    </w:p>
    <w:p w14:paraId="36C1B356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 xml:space="preserve">Las locuras mías - Silvestre </w:t>
      </w:r>
      <w:proofErr w:type="spellStart"/>
      <w:r w:rsidRPr="00437229">
        <w:rPr>
          <w:rFonts w:ascii="Times New Roman" w:hAnsi="Times New Roman" w:cs="Times New Roman"/>
          <w:lang w:val="es-ES"/>
        </w:rPr>
        <w:t>Dangond</w:t>
      </w:r>
      <w:proofErr w:type="spellEnd"/>
    </w:p>
    <w:p w14:paraId="4009B6D2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Mi hermano y yo - Hermanos Zuleta</w:t>
      </w:r>
    </w:p>
    <w:p w14:paraId="4FB76231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Amarte más no pude - Diomedes Díaz</w:t>
      </w:r>
    </w:p>
    <w:p w14:paraId="493ECBB7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Tarde lo conocí - Patricia Teherán</w:t>
      </w:r>
    </w:p>
    <w:p w14:paraId="091A0420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Los caminos de la vida - Los diablitos</w:t>
      </w:r>
      <w:r w:rsidRPr="00437229">
        <w:rPr>
          <w:rFonts w:ascii="Times New Roman" w:hAnsi="Times New Roman" w:cs="Times New Roman"/>
          <w:lang w:val="es-ES"/>
        </w:rPr>
        <w:tab/>
      </w:r>
    </w:p>
    <w:p w14:paraId="461CEE88" w14:textId="4A6D9389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Mírame</w:t>
      </w:r>
      <w:r w:rsidRPr="00437229">
        <w:rPr>
          <w:rFonts w:ascii="Times New Roman" w:hAnsi="Times New Roman" w:cs="Times New Roman"/>
          <w:lang w:val="es-ES"/>
        </w:rPr>
        <w:t xml:space="preserve"> fijamente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Alejandro Durán</w:t>
      </w:r>
    </w:p>
    <w:p w14:paraId="5DA862F5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4FB2EB6A" w14:textId="68C1BCB1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u w:val="single"/>
          <w:lang w:val="es-ES"/>
        </w:rPr>
      </w:pPr>
      <w:r w:rsidRPr="00437229">
        <w:rPr>
          <w:rFonts w:ascii="Times New Roman" w:hAnsi="Times New Roman" w:cs="Times New Roman"/>
          <w:u w:val="single"/>
          <w:lang w:val="es-ES"/>
        </w:rPr>
        <w:t>Alabanza (</w:t>
      </w:r>
      <w:proofErr w:type="spellStart"/>
      <w:r w:rsidRPr="00437229">
        <w:rPr>
          <w:rFonts w:ascii="Times New Roman" w:hAnsi="Times New Roman" w:cs="Times New Roman"/>
          <w:u w:val="single"/>
          <w:lang w:val="es-ES"/>
        </w:rPr>
        <w:t>Gospel</w:t>
      </w:r>
      <w:proofErr w:type="spellEnd"/>
      <w:r w:rsidRPr="00437229">
        <w:rPr>
          <w:rFonts w:ascii="Times New Roman" w:hAnsi="Times New Roman" w:cs="Times New Roman"/>
          <w:u w:val="single"/>
          <w:lang w:val="es-ES"/>
        </w:rPr>
        <w:t>):</w:t>
      </w:r>
    </w:p>
    <w:p w14:paraId="1DFE2AC9" w14:textId="6B70CEE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La Gloria de Dios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Ricardo Montaner y Evaluna</w:t>
      </w:r>
    </w:p>
    <w:p w14:paraId="3ABC1C5D" w14:textId="01DA1664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Al final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Lily Goodman</w:t>
      </w:r>
    </w:p>
    <w:p w14:paraId="5D98F03A" w14:textId="2699AF4E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Al taller del maestro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Alex Campos</w:t>
      </w:r>
    </w:p>
    <w:p w14:paraId="4F44D61C" w14:textId="70E706EC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Ángeles de Dios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Marcelo Rossi</w:t>
      </w:r>
    </w:p>
    <w:p w14:paraId="2F787921" w14:textId="052B064E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Sumérgeme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Jesús Adrián Romero</w:t>
      </w:r>
    </w:p>
    <w:p w14:paraId="3BCBA3C1" w14:textId="5E9D8D3D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Levanto mis manos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Jesús Adrián Romero</w:t>
      </w:r>
    </w:p>
    <w:p w14:paraId="159EF9C1" w14:textId="5D40521F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El privilegio de amar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Mijares</w:t>
      </w:r>
    </w:p>
    <w:p w14:paraId="71AE0618" w14:textId="079B5DDC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Tú estás aquí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Jesús Adrián Romero y Marcela Góngora</w:t>
      </w:r>
    </w:p>
    <w:p w14:paraId="54D0A5C6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44FB9C9B" w14:textId="6E6C784B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u w:val="single"/>
          <w:lang w:val="es-ES"/>
        </w:rPr>
      </w:pPr>
      <w:r w:rsidRPr="00437229">
        <w:rPr>
          <w:rFonts w:ascii="Times New Roman" w:hAnsi="Times New Roman" w:cs="Times New Roman"/>
          <w:u w:val="single"/>
          <w:lang w:val="es-ES"/>
        </w:rPr>
        <w:t>Baladas:</w:t>
      </w:r>
    </w:p>
    <w:p w14:paraId="03B3C193" w14:textId="524FB800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Mi viejo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Piero</w:t>
      </w:r>
    </w:p>
    <w:p w14:paraId="2215E106" w14:textId="5752C146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Amigo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Roberto Carlos</w:t>
      </w:r>
    </w:p>
    <w:p w14:paraId="3C6654A2" w14:textId="1CCD7C23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Un beso y una flor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Nino Bravo</w:t>
      </w:r>
    </w:p>
    <w:p w14:paraId="3CC9A032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 xml:space="preserve">La gata bajo la lluvia - Rocío </w:t>
      </w:r>
      <w:proofErr w:type="spellStart"/>
      <w:r w:rsidRPr="00437229">
        <w:rPr>
          <w:rFonts w:ascii="Times New Roman" w:hAnsi="Times New Roman" w:cs="Times New Roman"/>
          <w:lang w:val="es-ES"/>
        </w:rPr>
        <w:t>Durcal</w:t>
      </w:r>
      <w:proofErr w:type="spellEnd"/>
    </w:p>
    <w:p w14:paraId="1E1373BC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 xml:space="preserve">Ya te olvidé - </w:t>
      </w:r>
      <w:proofErr w:type="spellStart"/>
      <w:r w:rsidRPr="00437229">
        <w:rPr>
          <w:rFonts w:ascii="Times New Roman" w:hAnsi="Times New Roman" w:cs="Times New Roman"/>
          <w:lang w:val="es-ES"/>
        </w:rPr>
        <w:t>Rocio</w:t>
      </w:r>
      <w:proofErr w:type="spellEnd"/>
      <w:r w:rsidRPr="00437229">
        <w:rPr>
          <w:rFonts w:ascii="Times New Roman" w:hAnsi="Times New Roman" w:cs="Times New Roman"/>
          <w:lang w:val="es-ES"/>
        </w:rPr>
        <w:t xml:space="preserve"> </w:t>
      </w:r>
      <w:proofErr w:type="spellStart"/>
      <w:r w:rsidRPr="00437229">
        <w:rPr>
          <w:rFonts w:ascii="Times New Roman" w:hAnsi="Times New Roman" w:cs="Times New Roman"/>
          <w:lang w:val="es-ES"/>
        </w:rPr>
        <w:t>Durcal</w:t>
      </w:r>
      <w:proofErr w:type="spellEnd"/>
    </w:p>
    <w:p w14:paraId="6B4BB768" w14:textId="12201F2A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Un velero llamado libertad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José Luis Perales</w:t>
      </w:r>
    </w:p>
    <w:p w14:paraId="52C7EEE4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¿Y cómo es él? - José Luis Perales</w:t>
      </w:r>
    </w:p>
    <w:p w14:paraId="2251BA7C" w14:textId="4CF71825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El amor de mi vida - Camilo Sesto</w:t>
      </w:r>
    </w:p>
    <w:p w14:paraId="05578BCC" w14:textId="75583691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Chico de mi barrio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Tormenta</w:t>
      </w:r>
    </w:p>
    <w:p w14:paraId="0A9AD4EC" w14:textId="54324E3D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Llegando llegaste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Piero</w:t>
      </w:r>
    </w:p>
    <w:p w14:paraId="53668ECF" w14:textId="28F053DA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Como te extraño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Leo Dan</w:t>
      </w:r>
    </w:p>
    <w:p w14:paraId="346BE444" w14:textId="2F7EB784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Derroche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Ana Belén</w:t>
      </w:r>
    </w:p>
    <w:p w14:paraId="4693D3DF" w14:textId="2C4D9F61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u w:val="single"/>
          <w:lang w:val="es-ES"/>
        </w:rPr>
      </w:pPr>
      <w:r w:rsidRPr="00437229">
        <w:rPr>
          <w:rFonts w:ascii="Times New Roman" w:hAnsi="Times New Roman" w:cs="Times New Roman"/>
          <w:u w:val="single"/>
          <w:lang w:val="es-ES"/>
        </w:rPr>
        <w:lastRenderedPageBreak/>
        <w:t>Salsa:</w:t>
      </w:r>
    </w:p>
    <w:p w14:paraId="3033EA94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Flor pálida - Polo Montañez</w:t>
      </w:r>
    </w:p>
    <w:p w14:paraId="52BAFE11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Plástico - Rubén Blades</w:t>
      </w:r>
    </w:p>
    <w:p w14:paraId="6AB1A4E5" w14:textId="19E63F32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Un montón de estrellas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Polo Montañez</w:t>
      </w:r>
    </w:p>
    <w:p w14:paraId="3C0FD369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En barranquilla me quedo - Joe Arroyo</w:t>
      </w:r>
    </w:p>
    <w:p w14:paraId="175FDF5D" w14:textId="311333F6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Cali pachanguero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Grupo Niche</w:t>
      </w:r>
    </w:p>
    <w:p w14:paraId="5408A98F" w14:textId="48BD3331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Vivir mi vida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Marc Anthony</w:t>
      </w:r>
    </w:p>
    <w:p w14:paraId="6B5DA452" w14:textId="1D61BBF0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Deseándote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Frankie Ruiz</w:t>
      </w:r>
    </w:p>
    <w:p w14:paraId="0275C1AC" w14:textId="4973B78F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Amor y control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Rubén Blades</w:t>
      </w:r>
    </w:p>
    <w:p w14:paraId="7802F46A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</w:p>
    <w:p w14:paraId="2EF05099" w14:textId="319FBFBA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u w:val="single"/>
          <w:lang w:val="es-ES"/>
        </w:rPr>
      </w:pPr>
      <w:r w:rsidRPr="00437229">
        <w:rPr>
          <w:rFonts w:ascii="Times New Roman" w:hAnsi="Times New Roman" w:cs="Times New Roman"/>
          <w:u w:val="single"/>
          <w:lang w:val="es-ES"/>
        </w:rPr>
        <w:t>Otros</w:t>
      </w:r>
      <w:r w:rsidRPr="00437229">
        <w:rPr>
          <w:rFonts w:ascii="Times New Roman" w:hAnsi="Times New Roman" w:cs="Times New Roman"/>
          <w:u w:val="single"/>
          <w:lang w:val="es-ES"/>
        </w:rPr>
        <w:t>:</w:t>
      </w:r>
    </w:p>
    <w:p w14:paraId="5450C5F6" w14:textId="588B0CD3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Color esperanza</w:t>
      </w:r>
      <w:r>
        <w:rPr>
          <w:rFonts w:ascii="Times New Roman" w:hAnsi="Times New Roman" w:cs="Times New Roman"/>
          <w:lang w:val="es-ES"/>
        </w:rPr>
        <w:t xml:space="preserve"> </w:t>
      </w:r>
      <w:r w:rsidRPr="00437229">
        <w:rPr>
          <w:rFonts w:ascii="Times New Roman" w:hAnsi="Times New Roman" w:cs="Times New Roman"/>
          <w:lang w:val="es-ES"/>
        </w:rPr>
        <w:t>- Diego Torres</w:t>
      </w:r>
    </w:p>
    <w:p w14:paraId="39C75A0A" w14:textId="3528570F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 xml:space="preserve">El pescador - </w:t>
      </w:r>
      <w:r w:rsidRPr="00437229">
        <w:rPr>
          <w:rFonts w:ascii="Times New Roman" w:hAnsi="Times New Roman" w:cs="Times New Roman"/>
          <w:lang w:val="es-ES"/>
        </w:rPr>
        <w:t>José</w:t>
      </w:r>
      <w:r w:rsidRPr="00437229">
        <w:rPr>
          <w:rFonts w:ascii="Times New Roman" w:hAnsi="Times New Roman" w:cs="Times New Roman"/>
          <w:lang w:val="es-ES"/>
        </w:rPr>
        <w:t xml:space="preserve"> Barros</w:t>
      </w:r>
    </w:p>
    <w:p w14:paraId="0612E1E9" w14:textId="2FD60C26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  <w:lang w:val="es-ES"/>
        </w:rPr>
      </w:pPr>
      <w:r w:rsidRPr="00437229">
        <w:rPr>
          <w:rFonts w:ascii="Times New Roman" w:hAnsi="Times New Roman" w:cs="Times New Roman"/>
          <w:lang w:val="es-ES"/>
        </w:rPr>
        <w:t>Aguacero de mayo - Toto la Momposina</w:t>
      </w:r>
    </w:p>
    <w:p w14:paraId="3F6940A8" w14:textId="67A0A779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Brindis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Thalía</w:t>
      </w:r>
    </w:p>
    <w:p w14:paraId="43E24991" w14:textId="1945C2AC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Esta vida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Jorger Celedón</w:t>
      </w:r>
    </w:p>
    <w:p w14:paraId="5B2D2607" w14:textId="4896690F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La gente luminosa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El Arrebato</w:t>
      </w:r>
    </w:p>
    <w:p w14:paraId="6E18B906" w14:textId="4D494BA0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Hoy puede ser un gran día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Joan Manuel Serrat</w:t>
      </w:r>
    </w:p>
    <w:p w14:paraId="457F1D41" w14:textId="0FE7178A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  <w:r w:rsidRPr="00437229">
        <w:rPr>
          <w:rFonts w:ascii="Times New Roman" w:hAnsi="Times New Roman" w:cs="Times New Roman"/>
        </w:rPr>
        <w:t>Éste es un nuevo día</w:t>
      </w:r>
      <w:r>
        <w:rPr>
          <w:rFonts w:ascii="Times New Roman" w:hAnsi="Times New Roman" w:cs="Times New Roman"/>
        </w:rPr>
        <w:t xml:space="preserve"> </w:t>
      </w:r>
      <w:r w:rsidRPr="00437229">
        <w:rPr>
          <w:rFonts w:ascii="Times New Roman" w:hAnsi="Times New Roman" w:cs="Times New Roman"/>
        </w:rPr>
        <w:t>- Facundo Cabral</w:t>
      </w:r>
    </w:p>
    <w:p w14:paraId="71CF5846" w14:textId="77777777" w:rsidR="00437229" w:rsidRPr="00437229" w:rsidRDefault="00437229" w:rsidP="00437229">
      <w:pPr>
        <w:spacing w:after="0" w:line="240" w:lineRule="auto"/>
        <w:rPr>
          <w:rFonts w:ascii="Times New Roman" w:hAnsi="Times New Roman" w:cs="Times New Roman"/>
        </w:rPr>
      </w:pPr>
    </w:p>
    <w:sectPr w:rsidR="00437229" w:rsidRPr="0043722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7229"/>
    <w:rsid w:val="00437229"/>
    <w:rsid w:val="00B55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E7DD19D"/>
  <w15:chartTrackingRefBased/>
  <w15:docId w15:val="{8524F79C-12D8-DD4F-B91B-848A5DB28C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3722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722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722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722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722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722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722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722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722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72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72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72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72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72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72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72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72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72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722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72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722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72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722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72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722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72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72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72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722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4178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616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1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274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2521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737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008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7277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07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17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9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487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5679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51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411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845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71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18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17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69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24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32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5297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18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23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76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445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83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416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18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733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71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22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329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766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598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7439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549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9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73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144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767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8255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1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4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447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50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892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592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70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515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88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701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396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092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54913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424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816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599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4748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021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964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236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58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2083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627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611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71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478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741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54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972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5587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490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80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37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98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35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919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75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3079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745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620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495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311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923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92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5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023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64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52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26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89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8507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71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017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9337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5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4397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 Ettenberger</dc:creator>
  <cp:keywords/>
  <dc:description/>
  <cp:lastModifiedBy>Mark Ettenberger</cp:lastModifiedBy>
  <cp:revision>1</cp:revision>
  <dcterms:created xsi:type="dcterms:W3CDTF">2025-07-22T15:26:00Z</dcterms:created>
  <dcterms:modified xsi:type="dcterms:W3CDTF">2025-07-22T15:34:00Z</dcterms:modified>
</cp:coreProperties>
</file>